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1F8C4EEB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A44C0A">
        <w:rPr>
          <w:rFonts w:ascii="Times New Roman" w:eastAsia="Calibri" w:hAnsi="Times New Roman" w:cs="Times New Roman"/>
          <w:b/>
          <w:color w:val="auto"/>
        </w:rPr>
        <w:t>S7 Figur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38B94326" w14:textId="77777777" w:rsid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s of One-versus-Rest ROC curves supplementing</w:t>
      </w:r>
    </w:p>
    <w:p w14:paraId="31190084" w14:textId="2AB339B3" w:rsidR="00884B2C" w:rsidRP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t xml:space="preserve"> the results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022AFB">
        <w:rPr>
          <w:rFonts w:ascii="Times New Roman" w:hAnsi="Times New Roman" w:cs="Times New Roman"/>
          <w:b/>
          <w:bCs/>
          <w:sz w:val="28"/>
          <w:szCs w:val="28"/>
        </w:rPr>
        <w:t>main text</w:t>
      </w:r>
    </w:p>
    <w:p w14:paraId="252C7DC1" w14:textId="77777777" w:rsidR="00022AFB" w:rsidRDefault="00022AFB" w:rsidP="0016588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779CD2D2" w14:textId="77777777" w:rsidR="00165887" w:rsidRPr="000B5609" w:rsidRDefault="00165887" w:rsidP="00287D0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85CA9C0" w14:textId="15319ECD" w:rsidR="00827B39" w:rsidRPr="00035373" w:rsidRDefault="00827B39" w:rsidP="00827B39">
      <w:pPr>
        <w:spacing w:line="480" w:lineRule="auto"/>
        <w:rPr>
          <w:rFonts w:ascii="Times New Roman" w:hAnsi="Times New Roman" w:cs="Times New Roman"/>
        </w:rPr>
      </w:pPr>
    </w:p>
    <w:p w14:paraId="20355502" w14:textId="2BA5CDD4" w:rsidR="00275E9D" w:rsidRPr="00035373" w:rsidRDefault="00275E9D" w:rsidP="00827B39">
      <w:pPr>
        <w:spacing w:line="480" w:lineRule="auto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20F22A" wp14:editId="1C145AB6">
                <wp:simplePos x="0" y="0"/>
                <wp:positionH relativeFrom="column">
                  <wp:posOffset>-47767</wp:posOffset>
                </wp:positionH>
                <wp:positionV relativeFrom="paragraph">
                  <wp:posOffset>-413915</wp:posOffset>
                </wp:positionV>
                <wp:extent cx="5736512" cy="6089000"/>
                <wp:effectExtent l="0" t="0" r="0" b="7620"/>
                <wp:wrapNone/>
                <wp:docPr id="13" name="Grup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6C48FC-530F-E619-6AB5-6576A3234B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6512" cy="6089000"/>
                          <a:chOff x="0" y="0"/>
                          <a:chExt cx="5736512" cy="6089001"/>
                        </a:xfrm>
                      </wpg:grpSpPr>
                      <wpg:grpSp>
                        <wpg:cNvPr id="595417909" name="Grupp 595417909">
                          <a:extLst>
                            <a:ext uri="{FF2B5EF4-FFF2-40B4-BE49-F238E27FC236}">
                              <a16:creationId xmlns:a16="http://schemas.microsoft.com/office/drawing/2014/main" id="{ECE83022-9E0B-95E8-D4D3-B1BAD2BFEFDE}"/>
                            </a:ext>
                          </a:extLst>
                        </wpg:cNvPr>
                        <wpg:cNvGrpSpPr/>
                        <wpg:grpSpPr>
                          <a:xfrm>
                            <a:off x="0" y="261610"/>
                            <a:ext cx="5736512" cy="5827391"/>
                            <a:chOff x="0" y="261610"/>
                            <a:chExt cx="5004198" cy="5375332"/>
                          </a:xfrm>
                        </wpg:grpSpPr>
                        <pic:pic xmlns:pic="http://schemas.openxmlformats.org/drawingml/2006/picture">
                          <pic:nvPicPr>
                            <pic:cNvPr id="1830707471" name="Bildobjekt 1830707471" descr="En bild som visar text, diagram, linje, Parallell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B85AE896-87C1-F132-8CB6-4AC72330D1F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011" r="20986"/>
                            <a:stretch/>
                          </pic:blipFill>
                          <pic:spPr bwMode="auto">
                            <a:xfrm>
                              <a:off x="116006" y="275258"/>
                              <a:ext cx="2407285" cy="25812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58013257" name="Bildobjekt 658013257" descr="En bild som visar text, diagram, linje, Parallell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84B7E909-DCD3-DDC4-0332-E0D6E104464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642" r="22886"/>
                            <a:stretch/>
                          </pic:blipFill>
                          <pic:spPr bwMode="auto">
                            <a:xfrm>
                              <a:off x="2593075" y="261610"/>
                              <a:ext cx="2317750" cy="26035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2631555" name="Bildobjekt 112631555" descr="En bild som visar text, diagram, linje, Parallell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737458A7-B624-DE58-D940-CB1B54E17D0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5114" r="23123"/>
                            <a:stretch/>
                          </pic:blipFill>
                          <pic:spPr bwMode="auto">
                            <a:xfrm>
                              <a:off x="0" y="2847861"/>
                              <a:ext cx="2444750" cy="278511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97338326" name="Bildobjekt 1597338326" descr="En bild som visar diagram, text, linje, Graf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3CE01206-D7EC-DA2E-2598-5A0730B728C0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876" r="22530"/>
                            <a:stretch/>
                          </pic:blipFill>
                          <pic:spPr bwMode="auto">
                            <a:xfrm>
                              <a:off x="2511188" y="2841037"/>
                              <a:ext cx="2493010" cy="279590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309360464" name="Rektangel 1309360464">
                          <a:extLst>
                            <a:ext uri="{FF2B5EF4-FFF2-40B4-BE49-F238E27FC236}">
                              <a16:creationId xmlns:a16="http://schemas.microsoft.com/office/drawing/2014/main" id="{0DFCBE5E-5410-162B-3A6B-B9F7BE6BDD41}"/>
                            </a:ext>
                          </a:extLst>
                        </wps:cNvPr>
                        <wps:cNvSpPr/>
                        <wps:spPr>
                          <a:xfrm>
                            <a:off x="54881" y="0"/>
                            <a:ext cx="374650" cy="525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44620A" w14:textId="77777777" w:rsidR="00275E9D" w:rsidRPr="00035373" w:rsidRDefault="00275E9D" w:rsidP="00275E9D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03537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  <wps:wsp>
                        <wps:cNvPr id="426786630" name="Rektangel 426786630">
                          <a:extLst>
                            <a:ext uri="{FF2B5EF4-FFF2-40B4-BE49-F238E27FC236}">
                              <a16:creationId xmlns:a16="http://schemas.microsoft.com/office/drawing/2014/main" id="{29E08A1F-E5C0-B8A8-5C35-8F300164F435}"/>
                            </a:ext>
                          </a:extLst>
                        </wps:cNvPr>
                        <wps:cNvSpPr/>
                        <wps:spPr>
                          <a:xfrm>
                            <a:off x="3097478" y="0"/>
                            <a:ext cx="365125" cy="525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71F7BF" w14:textId="77777777" w:rsidR="00275E9D" w:rsidRPr="00035373" w:rsidRDefault="00275E9D" w:rsidP="00275E9D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03537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  <wps:wsp>
                        <wps:cNvPr id="2085484108" name="Rektangel 2085484108">
                          <a:extLst>
                            <a:ext uri="{FF2B5EF4-FFF2-40B4-BE49-F238E27FC236}">
                              <a16:creationId xmlns:a16="http://schemas.microsoft.com/office/drawing/2014/main" id="{27A65059-8430-AA6B-52A7-5554865813C2}"/>
                            </a:ext>
                          </a:extLst>
                        </wps:cNvPr>
                        <wps:cNvSpPr/>
                        <wps:spPr>
                          <a:xfrm>
                            <a:off x="3089912" y="2873004"/>
                            <a:ext cx="375920" cy="525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3A1341" w14:textId="77777777" w:rsidR="00275E9D" w:rsidRPr="00035373" w:rsidRDefault="00275E9D" w:rsidP="00275E9D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03537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  <wps:wsp>
                        <wps:cNvPr id="625425254" name="Rektangel 625425254">
                          <a:extLst>
                            <a:ext uri="{FF2B5EF4-FFF2-40B4-BE49-F238E27FC236}">
                              <a16:creationId xmlns:a16="http://schemas.microsoft.com/office/drawing/2014/main" id="{52153797-2FB6-9A19-7F87-9EE117351C7A}"/>
                            </a:ext>
                          </a:extLst>
                        </wps:cNvPr>
                        <wps:cNvSpPr/>
                        <wps:spPr>
                          <a:xfrm>
                            <a:off x="18086" y="2873004"/>
                            <a:ext cx="362585" cy="525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5660AC" w14:textId="77777777" w:rsidR="00275E9D" w:rsidRPr="00035373" w:rsidRDefault="00275E9D" w:rsidP="00275E9D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03537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20F22A" id="Grupp 12" o:spid="_x0000_s1026" style="position:absolute;margin-left:-3.75pt;margin-top:-32.6pt;width:451.7pt;height:479.45pt;z-index:251659264" coordsize="57365,608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">
                <v:group id="Grupp 595417909" o:spid="_x0000_s1027" style="position:absolute;top:2616;width:57365;height:58274" coordorigin=",2616" coordsize="50041,53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objekt 1830707471" o:spid="_x0000_s1028" type="#_x0000_t75" alt="En bild som visar text, diagram, linje, Parallell&#10;&#10;Automatiskt genererad beskrivning" style="position:absolute;left:1160;top:2752;width:24072;height:25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">
                    <v:imagedata r:id="rId19" o:title="En bild som visar text, diagram, linje, Parallell&#10;&#10;Automatiskt genererad beskrivning" cropleft="15736f" cropright="13753f"/>
                  </v:shape>
                  <v:shape id="Bildobjekt 658013257" o:spid="_x0000_s1029" type="#_x0000_t75" alt="En bild som visar text, diagram, linje, Parallell&#10;&#10;Automatiskt genererad beskrivning" style="position:absolute;left:25930;top:2616;width:23178;height:26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">
                    <v:imagedata r:id="rId20" o:title="En bild som visar text, diagram, linje, Parallell&#10;&#10;Automatiskt genererad beskrivning" cropleft="16149f" cropright="14999f"/>
                  </v:shape>
                  <v:shape id="Bildobjekt 112631555" o:spid="_x0000_s1030" type="#_x0000_t75" alt="En bild som visar text, diagram, linje, Parallell&#10;&#10;Automatiskt genererad beskrivning" style="position:absolute;top:28478;width:24447;height:27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">
                    <v:imagedata r:id="rId21" o:title="En bild som visar text, diagram, linje, Parallell&#10;&#10;Automatiskt genererad beskrivning" cropleft="16459f" cropright="15154f"/>
                  </v:shape>
                  <v:shape id="Bildobjekt 1597338326" o:spid="_x0000_s1031" type="#_x0000_t75" alt="En bild som visar diagram, text, linje, Graf&#10;&#10;Automatiskt genererad beskrivning" style="position:absolute;left:25111;top:28410;width:24930;height:279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">
                    <v:imagedata r:id="rId22" o:title="En bild som visar diagram, text, linje, Graf&#10;&#10;Automatiskt genererad beskrivning" cropleft="16303f" cropright="14765f"/>
                  </v:shape>
                </v:group>
                <v:rect id="Rektangel 1309360464" o:spid="_x0000_s1032" style="position:absolute;left:548;width:3747;height:5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" filled="f" stroked="f">
                  <v:textbox style="mso-fit-shape-to-text:t">
                    <w:txbxContent>
                      <w:p w14:paraId="2E44620A" w14:textId="77777777" w:rsidR="00275E9D" w:rsidRPr="00035373" w:rsidRDefault="00275E9D" w:rsidP="00275E9D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03537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A.</w:t>
                        </w:r>
                      </w:p>
                    </w:txbxContent>
                  </v:textbox>
                </v:rect>
                <v:rect id="Rektangel 426786630" o:spid="_x0000_s1033" style="position:absolute;left:30974;width:3652;height:5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" filled="f" stroked="f">
                  <v:textbox style="mso-fit-shape-to-text:t">
                    <w:txbxContent>
                      <w:p w14:paraId="1071F7BF" w14:textId="77777777" w:rsidR="00275E9D" w:rsidRPr="00035373" w:rsidRDefault="00275E9D" w:rsidP="00275E9D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03537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B.</w:t>
                        </w:r>
                      </w:p>
                    </w:txbxContent>
                  </v:textbox>
                </v:rect>
                <v:rect id="Rektangel 2085484108" o:spid="_x0000_s1034" style="position:absolute;left:30899;top:28730;width:3759;height:5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" filled="f" stroked="f">
                  <v:textbox style="mso-fit-shape-to-text:t">
                    <w:txbxContent>
                      <w:p w14:paraId="7F3A1341" w14:textId="77777777" w:rsidR="00275E9D" w:rsidRPr="00035373" w:rsidRDefault="00275E9D" w:rsidP="00275E9D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03537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D.</w:t>
                        </w:r>
                      </w:p>
                    </w:txbxContent>
                  </v:textbox>
                </v:rect>
                <v:rect id="Rektangel 625425254" o:spid="_x0000_s1035" style="position:absolute;left:180;top:28730;width:3626;height:5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" filled="f" stroked="f">
                  <v:textbox style="mso-fit-shape-to-text:t">
                    <w:txbxContent>
                      <w:p w14:paraId="435660AC" w14:textId="77777777" w:rsidR="00275E9D" w:rsidRPr="00035373" w:rsidRDefault="00275E9D" w:rsidP="00275E9D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03537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C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9F849B6" w14:textId="68C72EDF" w:rsidR="00275E9D" w:rsidRPr="00035373" w:rsidRDefault="00275E9D" w:rsidP="00827B39">
      <w:pPr>
        <w:spacing w:line="480" w:lineRule="auto"/>
        <w:rPr>
          <w:rFonts w:ascii="Times New Roman" w:hAnsi="Times New Roman" w:cs="Times New Roman"/>
        </w:rPr>
      </w:pPr>
      <w:r w:rsidRPr="00035373">
        <w:t xml:space="preserve"> </w:t>
      </w:r>
    </w:p>
    <w:p w14:paraId="05E8F336" w14:textId="41E8B6AB" w:rsidR="00304F7A" w:rsidRPr="00035373" w:rsidRDefault="00304F7A" w:rsidP="00304F7A">
      <w:pPr>
        <w:spacing w:line="480" w:lineRule="auto"/>
        <w:jc w:val="center"/>
        <w:rPr>
          <w:rFonts w:ascii="Times New Roman" w:hAnsi="Times New Roman" w:cs="Times New Roman"/>
        </w:rPr>
      </w:pPr>
    </w:p>
    <w:p w14:paraId="54C70488" w14:textId="5F76544A" w:rsidR="00304F7A" w:rsidRPr="00035373" w:rsidRDefault="00304F7A" w:rsidP="00304F7A">
      <w:pPr>
        <w:rPr>
          <w:rFonts w:ascii="Times New Roman" w:hAnsi="Times New Roman" w:cs="Times New Roman"/>
        </w:rPr>
      </w:pPr>
    </w:p>
    <w:p w14:paraId="7205ABCC" w14:textId="3D187BD4" w:rsidR="008516D9" w:rsidRPr="00035373" w:rsidRDefault="008516D9">
      <w:pPr>
        <w:rPr>
          <w:rFonts w:ascii="Times New Roman" w:hAnsi="Times New Roman" w:cs="Times New Roman"/>
        </w:rPr>
      </w:pPr>
    </w:p>
    <w:p w14:paraId="39330BAE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3BB143D1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3F652B98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4E08A621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154BD522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33967DF1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1B2C7A1A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1C54686A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5961827C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4B8A7AB3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711BB797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0BC79F9A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064C93DA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5E954525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21B12E3F" w14:textId="77777777" w:rsidR="00275E9D" w:rsidRPr="00035373" w:rsidRDefault="00275E9D">
      <w:pPr>
        <w:rPr>
          <w:rFonts w:ascii="Times New Roman" w:hAnsi="Times New Roman" w:cs="Times New Roman"/>
        </w:rPr>
      </w:pPr>
    </w:p>
    <w:p w14:paraId="7656092F" w14:textId="77777777" w:rsidR="00821755" w:rsidRDefault="00821755" w:rsidP="00821755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DAC25C" w14:textId="1DF11A1B" w:rsidR="00821755" w:rsidRPr="00035373" w:rsidRDefault="00B05438" w:rsidP="00821755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9E21E4"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  <w:r w:rsidR="000E09C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OC curves for hip-worn GT3X. </w:t>
      </w:r>
      <w:proofErr w:type="spellStart"/>
      <w:r w:rsidR="00BF0D1D">
        <w:rPr>
          <w:rFonts w:ascii="Times New Roman" w:eastAsia="Calibri" w:hAnsi="Times New Roman" w:cs="Times New Roman"/>
          <w:sz w:val="24"/>
          <w:szCs w:val="24"/>
        </w:rPr>
        <w:t>OvR</w:t>
      </w:r>
      <w:proofErr w:type="spellEnd"/>
      <w:r w:rsidR="00BF0D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ROC curves </w:t>
      </w:r>
      <w:r w:rsidR="00821755">
        <w:rPr>
          <w:rFonts w:ascii="Times New Roman" w:eastAsia="Calibri" w:hAnsi="Times New Roman" w:cs="Times New Roman"/>
          <w:sz w:val="24"/>
          <w:szCs w:val="24"/>
        </w:rPr>
        <w:t>illustrating the results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in table 3 and table 4</w:t>
      </w:r>
      <w:r w:rsidR="00821755">
        <w:rPr>
          <w:rFonts w:ascii="Times New Roman" w:eastAsia="Calibri" w:hAnsi="Times New Roman" w:cs="Times New Roman"/>
          <w:sz w:val="24"/>
          <w:szCs w:val="24"/>
        </w:rPr>
        <w:t xml:space="preserve"> in the main text for: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21755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="00821755">
        <w:rPr>
          <w:rFonts w:ascii="Times New Roman" w:eastAsia="Calibri" w:hAnsi="Times New Roman" w:cs="Times New Roman"/>
          <w:sz w:val="24"/>
          <w:szCs w:val="24"/>
        </w:rPr>
        <w:t>)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vigorous physical activity (VPA), </w:t>
      </w:r>
      <w:r w:rsidR="00821755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B)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moderate-vigorous physical activity (MVPA), </w:t>
      </w:r>
      <w:r w:rsidR="00821755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C)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light moderate vigorous physical activity (LMVPA) and </w:t>
      </w:r>
      <w:r w:rsidR="00821755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 w:rsidR="00821755">
        <w:rPr>
          <w:rFonts w:ascii="Times New Roman" w:eastAsia="Calibri" w:hAnsi="Times New Roman" w:cs="Times New Roman"/>
          <w:sz w:val="24"/>
          <w:szCs w:val="24"/>
        </w:rPr>
        <w:t>)</w:t>
      </w:r>
      <w:r w:rsidR="00821755" w:rsidRPr="00035373">
        <w:rPr>
          <w:rFonts w:ascii="Times New Roman" w:eastAsia="Calibri" w:hAnsi="Times New Roman" w:cs="Times New Roman"/>
          <w:sz w:val="24"/>
          <w:szCs w:val="24"/>
        </w:rPr>
        <w:t xml:space="preserve"> motionless-alert (MOA). </w:t>
      </w:r>
    </w:p>
    <w:p w14:paraId="55071F09" w14:textId="3DB2C06B" w:rsidR="00612BB2" w:rsidRDefault="00612BB2">
      <w:pPr>
        <w:rPr>
          <w:rFonts w:ascii="Times New Roman" w:hAnsi="Times New Roman" w:cs="Times New Roman"/>
        </w:rPr>
      </w:pPr>
    </w:p>
    <w:sectPr w:rsidR="00612BB2" w:rsidSect="00E3515D">
      <w:headerReference w:type="even" r:id="rId23"/>
      <w:footerReference w:type="default" r:id="rId24"/>
      <w:headerReference w:type="first" r:id="rId25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1C39F" w14:textId="77777777" w:rsidR="00CC3403" w:rsidRPr="00035373" w:rsidRDefault="00CC3403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0DC771FE" w14:textId="77777777" w:rsidR="00CC3403" w:rsidRPr="00035373" w:rsidRDefault="00CC3403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1A1DE" w14:textId="77777777" w:rsidR="00CC3403" w:rsidRPr="00035373" w:rsidRDefault="00CC3403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2015351E" w14:textId="77777777" w:rsidR="00CC3403" w:rsidRPr="00035373" w:rsidRDefault="00CC3403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C12"/>
    <w:rsid w:val="00275E9D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32F"/>
    <w:rsid w:val="00364D2D"/>
    <w:rsid w:val="003711E4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4E1C"/>
    <w:rsid w:val="00951346"/>
    <w:rsid w:val="009567DE"/>
    <w:rsid w:val="00966CD2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4C0A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C3403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24197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7E47"/>
    <w:rsid w:val="00F9436B"/>
    <w:rsid w:val="00FA0963"/>
    <w:rsid w:val="00FB0DAF"/>
    <w:rsid w:val="00FB23E5"/>
    <w:rsid w:val="00FB605A"/>
    <w:rsid w:val="00FC629C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image" Target="media/image4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3</cp:revision>
  <cp:lastPrinted>2023-10-17T12:51:00Z</cp:lastPrinted>
  <dcterms:created xsi:type="dcterms:W3CDTF">2025-01-09T11:08:00Z</dcterms:created>
  <dcterms:modified xsi:type="dcterms:W3CDTF">2025-01-0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